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F89651C" w14:textId="6F052174" w:rsidR="00CB67A0" w:rsidRDefault="00027CC1" w:rsidP="0001436A">
      <w:pPr>
        <w:pStyle w:val="Heading1"/>
      </w:pPr>
      <w:r>
        <w:t xml:space="preserve">Supplementary </w:t>
      </w:r>
      <w:r w:rsidR="00BE7A71">
        <w:t>Tab</w:t>
      </w:r>
      <w:r w:rsidR="008A50C1">
        <w:t xml:space="preserve">le </w:t>
      </w:r>
      <w:r w:rsidR="00C36C64">
        <w:t>5</w:t>
      </w:r>
      <w:r w:rsidR="00BE7A71">
        <w:t xml:space="preserve">. </w:t>
      </w:r>
      <w:r w:rsidR="00BE7A71" w:rsidRPr="00147421">
        <w:rPr>
          <w:b w:val="0"/>
          <w:bCs/>
        </w:rPr>
        <w:t xml:space="preserve">Complete list of </w:t>
      </w:r>
      <w:r w:rsidR="00D04211" w:rsidRPr="00147421">
        <w:rPr>
          <w:b w:val="0"/>
          <w:bCs/>
        </w:rPr>
        <w:t xml:space="preserve">parametric </w:t>
      </w:r>
      <w:r w:rsidR="00BE7A71" w:rsidRPr="00147421">
        <w:rPr>
          <w:b w:val="0"/>
          <w:bCs/>
        </w:rPr>
        <w:t>w</w:t>
      </w:r>
      <w:r w:rsidR="00CB67A0" w:rsidRPr="00147421">
        <w:rPr>
          <w:b w:val="0"/>
          <w:bCs/>
        </w:rPr>
        <w:t xml:space="preserve">estern </w:t>
      </w:r>
      <w:r w:rsidR="00BE7A71" w:rsidRPr="00147421">
        <w:rPr>
          <w:b w:val="0"/>
          <w:bCs/>
        </w:rPr>
        <w:t>b</w:t>
      </w:r>
      <w:r w:rsidR="00CB67A0" w:rsidRPr="00147421">
        <w:rPr>
          <w:b w:val="0"/>
          <w:bCs/>
        </w:rPr>
        <w:t>lot</w:t>
      </w:r>
      <w:r w:rsidR="00BE7A71" w:rsidRPr="00147421">
        <w:rPr>
          <w:b w:val="0"/>
          <w:bCs/>
        </w:rPr>
        <w:t xml:space="preserve"> statistical</w:t>
      </w:r>
      <w:r w:rsidR="00CB67A0" w:rsidRPr="00147421">
        <w:rPr>
          <w:b w:val="0"/>
          <w:bCs/>
        </w:rPr>
        <w:t xml:space="preserve"> </w:t>
      </w:r>
      <w:r w:rsidR="00BE7A71" w:rsidRPr="00147421">
        <w:rPr>
          <w:b w:val="0"/>
          <w:bCs/>
        </w:rPr>
        <w:t>r</w:t>
      </w:r>
      <w:r w:rsidR="00CB67A0" w:rsidRPr="00147421">
        <w:rPr>
          <w:b w:val="0"/>
          <w:bCs/>
        </w:rPr>
        <w:t>esults</w:t>
      </w:r>
      <w:r w:rsidR="00BE7A71" w:rsidRPr="00147421">
        <w:rPr>
          <w:b w:val="0"/>
          <w:bCs/>
        </w:rPr>
        <w:t>.</w:t>
      </w:r>
      <w:r w:rsidR="00BE7A71">
        <w:t xml:space="preserve"> </w:t>
      </w:r>
    </w:p>
    <w:tbl>
      <w:tblPr>
        <w:tblW w:w="9710" w:type="dxa"/>
        <w:tblLook w:val="04A0" w:firstRow="1" w:lastRow="0" w:firstColumn="1" w:lastColumn="0" w:noHBand="0" w:noVBand="1"/>
      </w:tblPr>
      <w:tblGrid>
        <w:gridCol w:w="452"/>
        <w:gridCol w:w="2888"/>
        <w:gridCol w:w="766"/>
        <w:gridCol w:w="1284"/>
        <w:gridCol w:w="990"/>
        <w:gridCol w:w="450"/>
        <w:gridCol w:w="1890"/>
        <w:gridCol w:w="990"/>
      </w:tblGrid>
      <w:tr w:rsidR="00D04211" w:rsidRPr="00BE7A71" w14:paraId="7D0B3EA5" w14:textId="77777777" w:rsidTr="00D04211">
        <w:trPr>
          <w:trHeight w:val="320"/>
        </w:trPr>
        <w:tc>
          <w:tcPr>
            <w:tcW w:w="334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A7BCA" w14:textId="77CF23CD" w:rsidR="00BE7A71" w:rsidRPr="00BE7A71" w:rsidRDefault="00BE7A71" w:rsidP="00BE7A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BC022" w14:textId="77777777" w:rsidR="00BE7A71" w:rsidRPr="00BE7A71" w:rsidRDefault="00BE7A71" w:rsidP="00BE7A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7A71">
              <w:rPr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6CAB1" w14:textId="77777777" w:rsidR="00BE7A71" w:rsidRPr="00BE7A71" w:rsidRDefault="00BE7A71" w:rsidP="00BE7A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7A71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AC930" w14:textId="77777777" w:rsidR="00BE7A71" w:rsidRPr="00BE7A71" w:rsidRDefault="00BE7A71" w:rsidP="00BE7A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7A71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4E497" w14:textId="77777777" w:rsidR="00BE7A71" w:rsidRPr="00BE7A71" w:rsidRDefault="00BE7A71" w:rsidP="00BE7A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7A71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270DE" w14:textId="77777777" w:rsidR="00BE7A71" w:rsidRPr="00BE7A71" w:rsidRDefault="00BE7A71" w:rsidP="00BE7A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7A71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009970" w14:textId="77777777" w:rsidR="00BE7A71" w:rsidRPr="00BE7A71" w:rsidRDefault="00BE7A71" w:rsidP="00BE7A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7A71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E7A71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D04211" w:rsidRPr="00BE7A71" w14:paraId="376579B3" w14:textId="77777777" w:rsidTr="00D04211">
        <w:trPr>
          <w:trHeight w:val="280"/>
        </w:trPr>
        <w:tc>
          <w:tcPr>
            <w:tcW w:w="45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336F326F" w14:textId="77777777" w:rsidR="00BE7A71" w:rsidRPr="00BE7A71" w:rsidRDefault="00BE7A71" w:rsidP="00BE7A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7A71">
              <w:rPr>
                <w:b/>
                <w:bCs/>
                <w:color w:val="000000"/>
                <w:sz w:val="20"/>
                <w:szCs w:val="20"/>
              </w:rPr>
              <w:t>Effect of Injury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EE94C8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WT (L, 2C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E88F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80F3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5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C9B6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35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1AF6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20DF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1.008 to 0.75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4F25A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7378</w:t>
            </w:r>
          </w:p>
        </w:tc>
      </w:tr>
      <w:tr w:rsidR="00D04211" w:rsidRPr="00BE7A71" w14:paraId="1395B474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A9AAC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0C9FBD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Male WT (L, 2C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8D4A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23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3C17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5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2038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DC08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F281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921E0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5A8150D3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8806F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1FA4084E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WT (S, 2C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2DF540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2.06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CA86E0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95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491232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EFEAD0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B414DF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2.303 to 0.041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13590E2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0563</w:t>
            </w:r>
          </w:p>
        </w:tc>
      </w:tr>
      <w:tr w:rsidR="00D04211" w:rsidRPr="00BE7A71" w14:paraId="271FA9C1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69A40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4E585CCB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Male WT (S, 2C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EECC5E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936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C70961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015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63BD20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FF4CA7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D08A12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0F1B588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0C036644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016E0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3A46F8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 xml:space="preserve">Uninjured Male WT (L, 2A) vs.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18FC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2.13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4BC0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71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E150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2.4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8DE0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B308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2.223 to -0.009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D261E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0486</w:t>
            </w:r>
          </w:p>
        </w:tc>
      </w:tr>
      <w:tr w:rsidR="00D04211" w:rsidRPr="00BE7A71" w14:paraId="0398F9A7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6F5C6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BF9A2C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Male WT (L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A83B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CF03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55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8E9F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47D1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0162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5EA97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5648221F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E3BF5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1D3EFA00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WT (S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4099D3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8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FE1A1F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2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E108B0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9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BB1774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2390D4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2.759 to 0.28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41BEF84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0945</w:t>
            </w:r>
          </w:p>
        </w:tc>
      </w:tr>
      <w:tr w:rsidR="00D04211" w:rsidRPr="00BE7A71" w14:paraId="2C3B342C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1E70A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6919340F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Male WT (S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6EF23F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635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F430ED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17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A9C7D8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089A6A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BCBF88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2B09A63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33B1A9F3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D56CB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07AFA5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 xml:space="preserve">Uninjured Female WT (L, 2C) vs.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A173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13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8B33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09EA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2.87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3135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9733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8055 to -0.065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7676A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0281</w:t>
            </w:r>
          </w:p>
        </w:tc>
      </w:tr>
      <w:tr w:rsidR="00D04211" w:rsidRPr="00BE7A71" w14:paraId="11D7BB9E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1903E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976082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WT (L, 2C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E27B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696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6F5D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086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323B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CC8E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498C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45764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704ABFFA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561DC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2CC7F703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Female WT (S, 2C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E5BE98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54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719FBA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AD78D2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3.3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A4E20F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254DA1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1.439 to -0.2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2C3E623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0158</w:t>
            </w:r>
          </w:p>
        </w:tc>
      </w:tr>
      <w:tr w:rsidR="00D04211" w:rsidRPr="00BE7A71" w14:paraId="4731846B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3DE84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556C622A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WT (S, 2C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9FEDAF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716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12343A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33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0E6EBD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5F20A8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18A61D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14D8409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35306D21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1C7E0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4DAF66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 xml:space="preserve">Uninjured Female WT (L, 2A) vs.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E996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05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0950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026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1403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9A40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6417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5326 to 0.8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A9410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&lt; .0001</w:t>
            </w:r>
          </w:p>
        </w:tc>
      </w:tr>
      <w:tr w:rsidR="00D04211" w:rsidRPr="00BE7A71" w14:paraId="5B867254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75EB0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58354A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WT (L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1504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876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2231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1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9EF8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68EF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6944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B37B1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757DA7FE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CF135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6A1E5F49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Female WT (S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A3A55F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936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B01253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1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5FDC78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4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3DCA5B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2CE3A3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5050 to 0.13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3C9D316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209</w:t>
            </w:r>
          </w:p>
        </w:tc>
      </w:tr>
      <w:tr w:rsidR="00D04211" w:rsidRPr="00BE7A71" w14:paraId="4D303FAA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2AF1C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2C24BE55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WT (S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8A691C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75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933636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3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3790D4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6004D9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4AD750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7D70030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229CBF97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731CD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0E6587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KO (L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9E70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FC79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12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998F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51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F22A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0A34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4540 to 0.29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F5A3E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6281</w:t>
            </w:r>
          </w:p>
        </w:tc>
      </w:tr>
      <w:tr w:rsidR="00D04211" w:rsidRPr="00BE7A71" w14:paraId="592D0C0C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EB6F4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6DAA33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Male KO (L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72E3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5871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7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D632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11C5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A162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3054A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2DA26EA8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3FFBB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55E662DA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KO (S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26B2EB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12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4EB32E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46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E0D031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25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43C702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DA7907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1.029 to 0.33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005DE83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2563</w:t>
            </w:r>
          </w:p>
        </w:tc>
      </w:tr>
      <w:tr w:rsidR="00D04211" w:rsidRPr="00BE7A71" w14:paraId="2B347CF4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BF35B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6D33C77E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Male KO (S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6791A0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777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EE8053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3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61CC8E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954090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7EC2E5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0ABA615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4B480712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A6147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62A2F3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Female KO (L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2536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5FA9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06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C70B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4.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C025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31E8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6119 to 0.86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A7B14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&lt; .0001</w:t>
            </w:r>
          </w:p>
        </w:tc>
      </w:tr>
      <w:tr w:rsidR="00D04211" w:rsidRPr="00BE7A71" w14:paraId="5284C508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40C11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8FA970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KO (L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40F8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529E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08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4632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D5EE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FC96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FE07F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5E21B6B2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79B1F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4F56DE96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Female KO (S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2A5F0A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50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30E913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72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0E67EB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56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5981D1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7A15A7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1.509 to 0.33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04196AC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1687</w:t>
            </w:r>
          </w:p>
        </w:tc>
      </w:tr>
      <w:tr w:rsidR="00D04211" w:rsidRPr="00BE7A71" w14:paraId="5A7F050B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AAE2B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bottom"/>
            <w:hideMark/>
          </w:tcPr>
          <w:p w14:paraId="6DA889DA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KO (S, 2A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75BD4F0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920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7A8EA44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D4109B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531D934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30A9068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5F6C582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04B0DD3A" w14:textId="77777777" w:rsidTr="00D04211">
        <w:trPr>
          <w:trHeight w:val="260"/>
        </w:trPr>
        <w:tc>
          <w:tcPr>
            <w:tcW w:w="45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5F16344" w14:textId="77777777" w:rsidR="00BE7A71" w:rsidRPr="00BE7A71" w:rsidRDefault="00BE7A71" w:rsidP="00BE7A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7A71">
              <w:rPr>
                <w:b/>
                <w:bCs/>
                <w:color w:val="000000"/>
                <w:sz w:val="20"/>
                <w:szCs w:val="20"/>
              </w:rPr>
              <w:t>Effect of Genotype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7A139A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WT (L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EC3F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2.13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211A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71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C5C2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2.77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93E1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0732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1.903 to -0.1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BE041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0322</w:t>
            </w:r>
          </w:p>
        </w:tc>
      </w:tr>
      <w:tr w:rsidR="00D04211" w:rsidRPr="00BE7A71" w14:paraId="3BB26520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3A3E2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52D637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KO (L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0CFE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4952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12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BCB7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998A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130C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1834E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45ADA680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E42FC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7ABC9429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WT (S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F8CE83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8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BB4B76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2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EEBEFA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C56F88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F89E2F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2.357 to 0.86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47D4B19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3015</w:t>
            </w:r>
          </w:p>
        </w:tc>
      </w:tr>
      <w:tr w:rsidR="00D04211" w:rsidRPr="00BE7A71" w14:paraId="19BBF2E4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962A1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7BA98411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KO (S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13C684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12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57844A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46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1EDA51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4E40E1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BFD904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3994BA4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66B2F79A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1E347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58FB73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Male WT (L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350C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DDE3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55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1F51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0859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42D6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F7FA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7294 to 0.78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71B17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9343</w:t>
            </w:r>
          </w:p>
        </w:tc>
      </w:tr>
      <w:tr w:rsidR="00D04211" w:rsidRPr="00BE7A71" w14:paraId="1E3F716C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1BE10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7553F6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Male KO (L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2F0A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6891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7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6E69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90C8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1FFB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1CE30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390A30E8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EEDEA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2329EDE5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Male WT (S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A98336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635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BF8AC4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17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DF683B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806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5283F2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40C7BA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2882 to 0.57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3DEFF15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4507</w:t>
            </w:r>
          </w:p>
        </w:tc>
      </w:tr>
      <w:tr w:rsidR="00D04211" w:rsidRPr="00BE7A71" w14:paraId="7F4B9930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304C1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29DA3D1A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Male KO (S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466D1E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777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78E90D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3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35825E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7B2206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791C5F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4E64778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0F3B77C0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0CA64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A10CDB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Female WT (L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7260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05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B50D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026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8D75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2.57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9136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9E2C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004535 to 0.18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FDEB6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0422</w:t>
            </w:r>
          </w:p>
        </w:tc>
      </w:tr>
      <w:tr w:rsidR="00D04211" w:rsidRPr="00BE7A71" w14:paraId="7AC060FC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DCB3A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1A5F0A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Female KO (L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CDCE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41ED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06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0783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0F32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E08B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C07E7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3766F66D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5A7DF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0E15E750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Female WT (S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9579E9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936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16CA98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1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0AF83D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56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860CD7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4B7B86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3200 to 1.4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6729532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1677</w:t>
            </w:r>
          </w:p>
        </w:tc>
      </w:tr>
      <w:tr w:rsidR="00D04211" w:rsidRPr="00BE7A71" w14:paraId="56E31D03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87A7C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544F9414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Female KO (S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BF0A37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50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9BC3B7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72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542FEC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635065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B41F11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4BCB720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5C445DDA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CD015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27A738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WT (L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6F74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876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8E98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1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2F91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2.35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AD18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510A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006086 to 0.32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EC534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0564</w:t>
            </w:r>
          </w:p>
        </w:tc>
      </w:tr>
      <w:tr w:rsidR="00D04211" w:rsidRPr="00BE7A71" w14:paraId="45CA5EFE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16CD4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48EBCB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KO (L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A780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A8D1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08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467B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B39E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8769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DAFA8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13519F1D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B0E76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6056BD0D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WT (S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A9F830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75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4734FB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3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6C59F4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67B6BE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7E7A7A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2241 to 0.56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5D18967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3348</w:t>
            </w:r>
          </w:p>
        </w:tc>
      </w:tr>
      <w:tr w:rsidR="00D04211" w:rsidRPr="00BE7A71" w14:paraId="4148EE30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1D861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bottom"/>
            <w:hideMark/>
          </w:tcPr>
          <w:p w14:paraId="07E6C79A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KO (S, 2A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3B84019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920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523CC80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0D1AE4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7177A1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2AB382D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43AF908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59EBB764" w14:textId="77777777" w:rsidTr="00D04211">
        <w:trPr>
          <w:trHeight w:val="280"/>
        </w:trPr>
        <w:tc>
          <w:tcPr>
            <w:tcW w:w="45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25E686D3" w14:textId="77777777" w:rsidR="00BE7A71" w:rsidRPr="00BE7A71" w:rsidRDefault="00BE7A71" w:rsidP="00BE7A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7A71">
              <w:rPr>
                <w:b/>
                <w:bCs/>
                <w:color w:val="000000"/>
                <w:sz w:val="20"/>
                <w:szCs w:val="20"/>
              </w:rPr>
              <w:t>Effect of Sex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CF08E6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WT (L, 2C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5148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168F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5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5ABF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78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31EE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4C37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9490 to 0.48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0C176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4647</w:t>
            </w:r>
          </w:p>
        </w:tc>
      </w:tr>
      <w:tr w:rsidR="00D04211" w:rsidRPr="00BE7A71" w14:paraId="324AAAB0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E76EC4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911D36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Female WT (L, 2C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A697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13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C298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22E8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0E9D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8627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A5EB9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1B85EDA1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82DE54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38983CCB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WT (S, 2C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361106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2.06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DBE7B3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95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F8A7B6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EACC05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45C6E2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1.778 to 0.73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78F9A04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3493</w:t>
            </w:r>
          </w:p>
        </w:tc>
      </w:tr>
      <w:tr w:rsidR="00D04211" w:rsidRPr="00BE7A71" w14:paraId="1614440B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F9F14E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3EAB49E7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Female WT (S, 2C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C3EF37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54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60F003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886F0C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BCEE23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ACA655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319E043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1A2A1AC6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8304DB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5E1B81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Male WT (S, 2C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1E47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23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5FFA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5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D3E0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2.0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23BC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C574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1.168 to 0.09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4DF12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0813</w:t>
            </w:r>
          </w:p>
        </w:tc>
      </w:tr>
      <w:tr w:rsidR="00D04211" w:rsidRPr="00BE7A71" w14:paraId="2F7EF708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51E616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F4B0C2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WT (S, 2C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DE95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696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E0A9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086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94E7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3547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C260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2BE1B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4CAFA28C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D7C7BF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5516BC0F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Male WT (S, 2C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43964D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936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8DE5A5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015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53C3AA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3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2A224D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16BB9E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6275 to 0.18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3CC7811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2339</w:t>
            </w:r>
          </w:p>
        </w:tc>
      </w:tr>
      <w:tr w:rsidR="00D04211" w:rsidRPr="00BE7A71" w14:paraId="4F5BCFC7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FBBD3D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3C97819C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WT (S, 2C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B541D3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716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4F1447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33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6DB296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0D0D89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71125B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27DFCA2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56ADE908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3EDE50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E34E72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WT (L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54BC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2.13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8B50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71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5E66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5.3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49F8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830D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2.810 to -1.0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478B0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0017</w:t>
            </w:r>
          </w:p>
        </w:tc>
      </w:tr>
      <w:tr w:rsidR="00D04211" w:rsidRPr="00BE7A71" w14:paraId="473B64D3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D1AF0C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3542B7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Female WT (L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D3AC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05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4A50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026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BFB5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65E3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88E5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4961D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0F8ECBAA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97C5D3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758CFAF4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WT (S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C84518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8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B38C80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2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C5E13B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5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0278AF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80B92C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2.450 to 0.58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4F0BB79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1822</w:t>
            </w:r>
          </w:p>
        </w:tc>
      </w:tr>
      <w:tr w:rsidR="00D04211" w:rsidRPr="00BE7A71" w14:paraId="0A48E5E3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27E7E3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39F7D2F8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Female WT (S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365565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936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1AD8D0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1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A07844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D6A8FF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C22512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6B8FE4C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3CE5888E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A7FA7A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40D8F6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Male WT (L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0298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55FC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55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74EC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51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6C03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93BE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8312 to 0.54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6CB84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6281</w:t>
            </w:r>
          </w:p>
        </w:tc>
      </w:tr>
      <w:tr w:rsidR="00D04211" w:rsidRPr="00BE7A71" w14:paraId="45F21373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B47B7D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F24453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WT (L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3FCC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876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5CD0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1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6E10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49E5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A672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4472B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39C1D5AF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E1005C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3CD7C49B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Male WT (L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C9E397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635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D0F44D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17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DD02E2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686EC9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12F9B6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2399 to 0.47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7A696E8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4537</w:t>
            </w:r>
          </w:p>
        </w:tc>
      </w:tr>
      <w:tr w:rsidR="00D04211" w:rsidRPr="00BE7A71" w14:paraId="3399F17D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2F6DAB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228F23D2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WT (L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85DFBF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75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8971F6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3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89D480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4E10DA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8D4D89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48850EE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16E1D92D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D21104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E3A0AB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KO (L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78E4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9D83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12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8861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1.4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C8DC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7BCF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1.004 to -0.65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A9605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&lt; .0001</w:t>
            </w:r>
          </w:p>
        </w:tc>
      </w:tr>
      <w:tr w:rsidR="00D04211" w:rsidRPr="00BE7A71" w14:paraId="26451859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555894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341FAC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Female KO (L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FF7B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E95B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06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2B22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A254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46F0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D44AC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581835BB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C3CB66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495EE351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KO (S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8437D6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12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02ED69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46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FEB80E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89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8BDD9A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654393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6652 to 1.4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68246A8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406</w:t>
            </w:r>
          </w:p>
        </w:tc>
      </w:tr>
      <w:tr w:rsidR="00D04211" w:rsidRPr="00BE7A71" w14:paraId="1EA480E6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D21B9B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1E79C687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Female KO (S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0C1EBE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50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A82F17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72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C76ADE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FF9ABC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83F50E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50105BF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1D2F0C0B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F1C88E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A7B0A1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Male KO (L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FB71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F42A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7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CAB1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0605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D60B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4E70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3642 to 0.34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101CD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9537</w:t>
            </w:r>
          </w:p>
        </w:tc>
      </w:tr>
      <w:tr w:rsidR="00D04211" w:rsidRPr="00BE7A71" w14:paraId="4A684C04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EDD4CB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093E92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KO (L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2442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E43B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8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8CDB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910E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AD1A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88C13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6E097664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391FC7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1084E578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Male KO (S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563EDB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777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5A30CA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3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B2A0D1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76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745B0E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7A1786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3167 to 0.6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0895988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4753</w:t>
            </w:r>
          </w:p>
        </w:tc>
      </w:tr>
      <w:tr w:rsidR="00D04211" w:rsidRPr="00BE7A71" w14:paraId="4C424E8F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0FC420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bottom"/>
            <w:hideMark/>
          </w:tcPr>
          <w:p w14:paraId="03E3EBC0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KO (S, 2A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59D7DC6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920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92FF38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F9D4E4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0D1501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58FA48B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14C45D7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071EDD55" w14:textId="77777777" w:rsidTr="00D04211">
        <w:trPr>
          <w:trHeight w:val="280"/>
        </w:trPr>
        <w:tc>
          <w:tcPr>
            <w:tcW w:w="45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26CCA3DC" w14:textId="77777777" w:rsidR="00BE7A71" w:rsidRPr="00BE7A71" w:rsidRDefault="00BE7A71" w:rsidP="00BE7A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7A71">
              <w:rPr>
                <w:b/>
                <w:bCs/>
                <w:color w:val="000000"/>
                <w:sz w:val="20"/>
                <w:szCs w:val="20"/>
              </w:rPr>
              <w:t>Effect of Receptor Distributio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B6F595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WT (L, 2C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8139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2.13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580F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71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18B9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75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46C4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BC76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1.853 to 0.3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AC7C0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1293</w:t>
            </w:r>
          </w:p>
        </w:tc>
      </w:tr>
      <w:tr w:rsidR="00D04211" w:rsidRPr="00BE7A71" w14:paraId="79FDAFEA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DAF9D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E6FA8A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WT (L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67E8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1381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5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1C0E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1D24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DCE4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BE7E3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375A635B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2A869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4213761F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WT (L, 2C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FA7630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8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38E95E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2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01985B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5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E2BFD0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895A6F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1.715 to 2.1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303333E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8099</w:t>
            </w:r>
          </w:p>
        </w:tc>
      </w:tr>
      <w:tr w:rsidR="00D04211" w:rsidRPr="00BE7A71" w14:paraId="6FEF5766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2765F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70A3EBF5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WT (Sacral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BA000D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2.06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44D85C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95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D123AA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F60C8D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F05FEC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340CF3B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63D5B830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8D7AB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769F74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Male WT (L, 2C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FE0E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508B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55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C30D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574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B8D1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F858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7014 to 1.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E2DA1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5865</w:t>
            </w:r>
          </w:p>
        </w:tc>
      </w:tr>
      <w:tr w:rsidR="00D04211" w:rsidRPr="00BE7A71" w14:paraId="3CC624E5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7F1BE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D1B381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Male WT (L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03F8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23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19B1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5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8CAE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BF2A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9C81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0CF95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5D88930E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23824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B0737A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Female WT (L, 2C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AE43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05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1E41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026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8964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.37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A240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4A1D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5712 to 1.2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70AC2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0007</w:t>
            </w:r>
          </w:p>
        </w:tc>
      </w:tr>
      <w:tr w:rsidR="00D04211" w:rsidRPr="00BE7A71" w14:paraId="0F713482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E5FD8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2FC08E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Female WT (L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ACE5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13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9E54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C8A5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3E70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2AC9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640DC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6B91D5F0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80EF6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3B629B88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Female WT (L, 2C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0F571A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936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3168EF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1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377EF3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3.1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B20646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4B873F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1350 to 1.0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4345E5E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02</w:t>
            </w:r>
          </w:p>
        </w:tc>
      </w:tr>
      <w:tr w:rsidR="00D04211" w:rsidRPr="00BE7A71" w14:paraId="6457A4E3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93E2A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4762B357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Female WT (L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086E18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54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186D87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D2B916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B7597B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94976E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02647E8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484405FF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D851E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C8828D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WT (L, 2C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52CF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876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B067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1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35A3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2.56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9EF0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334E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3517 to -0.008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219AF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0428</w:t>
            </w:r>
          </w:p>
        </w:tc>
      </w:tr>
      <w:tr w:rsidR="00D04211" w:rsidRPr="00BE7A71" w14:paraId="0EE48498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6EDE9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020186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WT (L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1518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696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0F4A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086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6208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BAD6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8C6C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5F73A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324CB9A3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F7429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1ED84AE6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WT (S, 2C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ABE12B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75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8E133C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3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28B1FD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176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E518C2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97B1A4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5354 to 0.46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22ABC26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8658</w:t>
            </w:r>
          </w:p>
        </w:tc>
      </w:tr>
      <w:tr w:rsidR="00D04211" w:rsidRPr="00BE7A71" w14:paraId="543EF489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A771C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bottom"/>
            <w:hideMark/>
          </w:tcPr>
          <w:p w14:paraId="29383F4C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WT (S, 2A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DE0FD1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716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B59EA7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33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7385B1C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B01D63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083DB5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1D83617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354D8B30" w14:textId="77777777" w:rsidTr="00D04211">
        <w:trPr>
          <w:trHeight w:val="280"/>
        </w:trPr>
        <w:tc>
          <w:tcPr>
            <w:tcW w:w="4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0E38119A" w14:textId="77777777" w:rsidR="00BE7A71" w:rsidRPr="00BE7A71" w:rsidRDefault="00BE7A71" w:rsidP="00BE7A7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7A71">
              <w:rPr>
                <w:b/>
                <w:bCs/>
                <w:color w:val="000000"/>
                <w:sz w:val="20"/>
                <w:szCs w:val="20"/>
              </w:rPr>
              <w:lastRenderedPageBreak/>
              <w:t>Effect of Spinal Section Distributio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07EEA8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WT (L, 2C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B4ED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D581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5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9421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29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9877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E6D3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6232 to 2.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0FDAE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2416</w:t>
            </w:r>
          </w:p>
        </w:tc>
      </w:tr>
      <w:tr w:rsidR="00D04211" w:rsidRPr="00BE7A71" w14:paraId="7E29E5D3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E17DEA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A863CF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WT (S, 2C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9C1F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2.06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2B1F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95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2220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0437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89BF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64695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2203F812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62CAD6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710C3EE5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WT (L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DD5B82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2.13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B06654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71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F68BFD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37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09493E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EFA642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2.011 to 1.4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06E1DDB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7228</w:t>
            </w:r>
          </w:p>
        </w:tc>
      </w:tr>
      <w:tr w:rsidR="00D04211" w:rsidRPr="00BE7A71" w14:paraId="2148A06A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5099AB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6823E167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WT (S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38B13A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8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97E6C8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2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2153B2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389FF2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00F8FA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2006005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191B3A7B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3ED7EC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EE7BA2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Male WT (L, 2C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9DC4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23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4753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5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2C97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1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8341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46B3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9199 to 0.32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61202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2837</w:t>
            </w:r>
          </w:p>
        </w:tc>
      </w:tr>
      <w:tr w:rsidR="00D04211" w:rsidRPr="00BE7A71" w14:paraId="2723C260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9F5102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F388C7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Male WT (S, 2C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305F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936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8E67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015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E483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5F9F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26BB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2B2B2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5F178DF2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E4A7BB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5C037604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Male WT (L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BD3636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79A1C9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55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E48D94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3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BC53B2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87A713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1.090 to 0.3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3C568AC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2307</w:t>
            </w:r>
          </w:p>
        </w:tc>
      </w:tr>
      <w:tr w:rsidR="00D04211" w:rsidRPr="00BE7A71" w14:paraId="4A3BA391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AD74F3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0A6C67AC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Male WT (S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BD1D95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635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C8BF71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17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092D30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BB734D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E73393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6567628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35A94D3E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FED94D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E340D5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Female WT (L, 2C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AE76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13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BFA7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55D5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75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B64F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E448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1624 to 0.98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E8E51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1294</w:t>
            </w:r>
          </w:p>
        </w:tc>
      </w:tr>
      <w:tr w:rsidR="00D04211" w:rsidRPr="00BE7A71" w14:paraId="475CF5D4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050B9B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9B091B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Female WT (S, 2C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93BC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54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8365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A502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27F4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991B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68324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74D08E8F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4FAD6A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0FBCAED3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Female WT (L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48B9D0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696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B14279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086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F3F334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11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69F14D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FEE709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4009 to 0.43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6962227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9134</w:t>
            </w:r>
          </w:p>
        </w:tc>
      </w:tr>
      <w:tr w:rsidR="00D04211" w:rsidRPr="00BE7A71" w14:paraId="4A34D21E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F9FCA8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345EAAD9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Female WT (S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ECD1D6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716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DECBDD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33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E3BFCB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E5B760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5CC2AE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4496046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2F3FEB58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6DA0CA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BE41B1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WT (L, 2C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B1B1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05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BEC1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026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D364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8084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348F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5906 to 0.87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B3012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&lt; .0001</w:t>
            </w:r>
          </w:p>
        </w:tc>
      </w:tr>
      <w:tr w:rsidR="00D04211" w:rsidRPr="00BE7A71" w14:paraId="7534A65B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344EF5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C5EB7C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WT (S, 2C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7F62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936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9E9B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1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6EA6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AD5E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D7F2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F49CE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564E981F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DED9BB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2353D1B2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WT (L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1A06FC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876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2EC340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1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A93CBA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95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2F79AF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001719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4442 to 0.19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326E8E1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3776</w:t>
            </w:r>
          </w:p>
        </w:tc>
      </w:tr>
      <w:tr w:rsidR="00D04211" w:rsidRPr="00BE7A71" w14:paraId="2F61A0C2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2EAFD6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3A1C5EAA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WT (S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D6862E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75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8A6BB7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3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F71A63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602160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913A4B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31A2033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72205334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60F52A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AA190F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KO (L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0354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7F28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7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FFEE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1F5C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E865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7775 to 0.23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93C60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2421</w:t>
            </w:r>
          </w:p>
        </w:tc>
      </w:tr>
      <w:tr w:rsidR="00D04211" w:rsidRPr="00BE7A71" w14:paraId="25C134EC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24E43B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548C50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Male KO (S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7D3F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777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AC08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3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9F90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35B89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B500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597A9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59F191DB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180673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34BC0C8C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Male KO (L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D3A152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84951E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12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FD8E11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00414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E41049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F5982F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5869 to 0.58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28016E4F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9968</w:t>
            </w:r>
          </w:p>
        </w:tc>
      </w:tr>
      <w:tr w:rsidR="00D04211" w:rsidRPr="00BE7A71" w14:paraId="347422D9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757180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6B900766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Male KO (S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F78D45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12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976998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46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5EC5896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70F411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F40FDF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3B5B310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3B809D71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69A1BE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6ED7BA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Female KO (L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6F56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058FD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06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2B81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3.3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CACC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C71F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3256 to 2.0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7D8C6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0155</w:t>
            </w:r>
          </w:p>
        </w:tc>
      </w:tr>
      <w:tr w:rsidR="00D04211" w:rsidRPr="00BE7A71" w14:paraId="3C52E076" w14:textId="77777777" w:rsidTr="00D04211">
        <w:trPr>
          <w:trHeight w:val="28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24D736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610052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Uninjured Female KO (S, 2A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60B2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50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5B373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72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2210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A4371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A127A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13B6A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4211" w:rsidRPr="00BE7A71" w14:paraId="018C7F84" w14:textId="77777777" w:rsidTr="00D04211">
        <w:trPr>
          <w:trHeight w:val="282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79E6C2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bottom"/>
            <w:hideMark/>
          </w:tcPr>
          <w:p w14:paraId="29967CCA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KO (L, 2A) vs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D3E22D5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3CB09DE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08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F463DE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4C08502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8BB4DE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-0.3996 to 0.16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74A88F40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.3469</w:t>
            </w:r>
          </w:p>
        </w:tc>
      </w:tr>
      <w:tr w:rsidR="00D04211" w:rsidRPr="00BE7A71" w14:paraId="3BF877B9" w14:textId="77777777" w:rsidTr="00D04211">
        <w:trPr>
          <w:trHeight w:val="30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04A8C6" w14:textId="77777777" w:rsidR="00BE7A71" w:rsidRPr="00BE7A71" w:rsidRDefault="00BE7A71" w:rsidP="00BE7A7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bottom"/>
            <w:hideMark/>
          </w:tcPr>
          <w:p w14:paraId="7BCB61C9" w14:textId="77777777" w:rsidR="00BE7A71" w:rsidRPr="00BE7A71" w:rsidRDefault="00BE7A71" w:rsidP="00BE7A71">
            <w:pPr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Injured Female KO (S, 2A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47347A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920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590BBD8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C830FB4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7AFE5C1B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B20716C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76ABE837" w14:textId="77777777" w:rsidR="00BE7A71" w:rsidRPr="00BE7A71" w:rsidRDefault="00BE7A71" w:rsidP="00BE7A71">
            <w:pPr>
              <w:jc w:val="center"/>
              <w:rPr>
                <w:color w:val="000000"/>
                <w:sz w:val="20"/>
                <w:szCs w:val="20"/>
              </w:rPr>
            </w:pPr>
            <w:r w:rsidRPr="00BE7A71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32188610" w14:textId="7B4AFA2E" w:rsidR="00147421" w:rsidRDefault="00D46E12" w:rsidP="00147421">
      <w:r>
        <w:t>* Sample size (n) = 4 for all mouse groups</w:t>
      </w:r>
      <w:r w:rsidR="00147421">
        <w:t xml:space="preserve">, a </w:t>
      </w:r>
      <w:r w:rsidR="00147421">
        <w:rPr>
          <w:i/>
          <w:iCs/>
        </w:rPr>
        <w:t>t</w:t>
      </w:r>
      <w:r w:rsidR="00147421">
        <w:t>-test was used for all comparisons.</w:t>
      </w:r>
      <w:r w:rsidR="00147421" w:rsidRPr="00147421">
        <w:t xml:space="preserve"> </w:t>
      </w:r>
      <w:r w:rsidR="00147421" w:rsidRPr="00A93D69">
        <w:t>****p &lt; .0001, ***p &lt; .001, **p &lt; .01, *p &lt; .05.</w:t>
      </w:r>
      <w:r w:rsidR="00147421">
        <w:t xml:space="preserve"> </w:t>
      </w:r>
    </w:p>
    <w:p w14:paraId="58F1AED1" w14:textId="60365704" w:rsidR="00DE23E8" w:rsidRPr="001549D3" w:rsidRDefault="00DE23E8" w:rsidP="005615E8">
      <w:pPr>
        <w:spacing w:after="200" w:line="276" w:lineRule="auto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284F50" w14:textId="77777777" w:rsidR="00D444F1" w:rsidRDefault="00D444F1" w:rsidP="00117666">
      <w:r>
        <w:separator/>
      </w:r>
    </w:p>
  </w:endnote>
  <w:endnote w:type="continuationSeparator" w:id="0">
    <w:p w14:paraId="6D264948" w14:textId="77777777" w:rsidR="00D444F1" w:rsidRDefault="00D444F1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42540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425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4254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42540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425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64254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297485" w14:textId="77777777" w:rsidR="00D444F1" w:rsidRDefault="00D444F1" w:rsidP="00117666">
      <w:r>
        <w:separator/>
      </w:r>
    </w:p>
  </w:footnote>
  <w:footnote w:type="continuationSeparator" w:id="0">
    <w:p w14:paraId="374463A1" w14:textId="77777777" w:rsidR="00D444F1" w:rsidRDefault="00D444F1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42540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4254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CC1"/>
    <w:rsid w:val="00034304"/>
    <w:rsid w:val="00035434"/>
    <w:rsid w:val="00052A14"/>
    <w:rsid w:val="00077D53"/>
    <w:rsid w:val="000B6933"/>
    <w:rsid w:val="000D4E80"/>
    <w:rsid w:val="000D7649"/>
    <w:rsid w:val="00100627"/>
    <w:rsid w:val="00105FD9"/>
    <w:rsid w:val="00117666"/>
    <w:rsid w:val="00147421"/>
    <w:rsid w:val="001549D3"/>
    <w:rsid w:val="00160065"/>
    <w:rsid w:val="00177D84"/>
    <w:rsid w:val="00241B8B"/>
    <w:rsid w:val="00245F84"/>
    <w:rsid w:val="00267D18"/>
    <w:rsid w:val="002868E2"/>
    <w:rsid w:val="002869C3"/>
    <w:rsid w:val="002936E4"/>
    <w:rsid w:val="002B4A57"/>
    <w:rsid w:val="002C74CA"/>
    <w:rsid w:val="003544FB"/>
    <w:rsid w:val="00382DE9"/>
    <w:rsid w:val="003D2D47"/>
    <w:rsid w:val="003D2F2D"/>
    <w:rsid w:val="00401590"/>
    <w:rsid w:val="00447801"/>
    <w:rsid w:val="00452E9C"/>
    <w:rsid w:val="004735C8"/>
    <w:rsid w:val="00475AAA"/>
    <w:rsid w:val="00493ADA"/>
    <w:rsid w:val="004961FF"/>
    <w:rsid w:val="00517A89"/>
    <w:rsid w:val="005250F2"/>
    <w:rsid w:val="005615E8"/>
    <w:rsid w:val="0058195F"/>
    <w:rsid w:val="00591B97"/>
    <w:rsid w:val="00593EEA"/>
    <w:rsid w:val="005A5EEE"/>
    <w:rsid w:val="005F3F89"/>
    <w:rsid w:val="006375C7"/>
    <w:rsid w:val="0064254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501"/>
    <w:rsid w:val="00790BB3"/>
    <w:rsid w:val="007C206C"/>
    <w:rsid w:val="00803D24"/>
    <w:rsid w:val="00817DD6"/>
    <w:rsid w:val="00885156"/>
    <w:rsid w:val="008A50C1"/>
    <w:rsid w:val="008C43AD"/>
    <w:rsid w:val="009151AA"/>
    <w:rsid w:val="0093429D"/>
    <w:rsid w:val="00943573"/>
    <w:rsid w:val="009568EF"/>
    <w:rsid w:val="00970F7D"/>
    <w:rsid w:val="00974668"/>
    <w:rsid w:val="00994A3D"/>
    <w:rsid w:val="009C2B12"/>
    <w:rsid w:val="009C70F3"/>
    <w:rsid w:val="00A174D9"/>
    <w:rsid w:val="00A54A8B"/>
    <w:rsid w:val="00A569CD"/>
    <w:rsid w:val="00AB5177"/>
    <w:rsid w:val="00AB5EE2"/>
    <w:rsid w:val="00AB6715"/>
    <w:rsid w:val="00AD3A7E"/>
    <w:rsid w:val="00B1671E"/>
    <w:rsid w:val="00B25EB8"/>
    <w:rsid w:val="00B354E1"/>
    <w:rsid w:val="00B37F4D"/>
    <w:rsid w:val="00BE7A71"/>
    <w:rsid w:val="00C36C64"/>
    <w:rsid w:val="00C52A7B"/>
    <w:rsid w:val="00C56BAF"/>
    <w:rsid w:val="00C679AA"/>
    <w:rsid w:val="00C75972"/>
    <w:rsid w:val="00CB67A0"/>
    <w:rsid w:val="00CC0A3A"/>
    <w:rsid w:val="00CD066B"/>
    <w:rsid w:val="00CE4FEE"/>
    <w:rsid w:val="00D04211"/>
    <w:rsid w:val="00D444F1"/>
    <w:rsid w:val="00D46E12"/>
    <w:rsid w:val="00D55E7A"/>
    <w:rsid w:val="00DB59C3"/>
    <w:rsid w:val="00DC259A"/>
    <w:rsid w:val="00DC6DC7"/>
    <w:rsid w:val="00DE23E8"/>
    <w:rsid w:val="00DF0AD9"/>
    <w:rsid w:val="00E52377"/>
    <w:rsid w:val="00E64D8B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2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CB67A0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CB67A0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4">
    <w:name w:val="xl64"/>
    <w:basedOn w:val="Normal"/>
    <w:rsid w:val="00CB67A0"/>
    <w:pPr>
      <w:spacing w:before="100" w:beforeAutospacing="1" w:after="100" w:afterAutospacing="1"/>
    </w:pPr>
    <w:rPr>
      <w:sz w:val="20"/>
      <w:szCs w:val="20"/>
    </w:rPr>
  </w:style>
  <w:style w:type="paragraph" w:customStyle="1" w:styleId="xl65">
    <w:name w:val="xl65"/>
    <w:basedOn w:val="Normal"/>
    <w:rsid w:val="00CB6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66">
    <w:name w:val="xl66"/>
    <w:basedOn w:val="Normal"/>
    <w:rsid w:val="00CB67A0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67">
    <w:name w:val="xl67"/>
    <w:basedOn w:val="Normal"/>
    <w:rsid w:val="00CB67A0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Normal"/>
    <w:rsid w:val="00CB67A0"/>
    <w:pPr>
      <w:pBdr>
        <w:left w:val="single" w:sz="4" w:space="0" w:color="auto"/>
      </w:pBdr>
      <w:shd w:val="clear" w:color="000000" w:fill="E8E8E8"/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CB67A0"/>
    <w:pPr>
      <w:pBdr>
        <w:left w:val="single" w:sz="4" w:space="0" w:color="auto"/>
        <w:bottom w:val="single" w:sz="4" w:space="0" w:color="auto"/>
      </w:pBdr>
      <w:shd w:val="clear" w:color="000000" w:fill="E8E8E8"/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Normal"/>
    <w:rsid w:val="00CB67A0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1">
    <w:name w:val="xl71"/>
    <w:basedOn w:val="Normal"/>
    <w:rsid w:val="00CB67A0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2">
    <w:name w:val="xl72"/>
    <w:basedOn w:val="Normal"/>
    <w:rsid w:val="00CB67A0"/>
    <w:pP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3">
    <w:name w:val="xl73"/>
    <w:basedOn w:val="Normal"/>
    <w:rsid w:val="00CB67A0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4">
    <w:name w:val="xl74"/>
    <w:basedOn w:val="Normal"/>
    <w:rsid w:val="00CB67A0"/>
    <w:pP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5">
    <w:name w:val="xl75"/>
    <w:basedOn w:val="Normal"/>
    <w:rsid w:val="00CB67A0"/>
    <w:pPr>
      <w:pBdr>
        <w:right w:val="single" w:sz="4" w:space="0" w:color="auto"/>
      </w:pBd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6">
    <w:name w:val="xl76"/>
    <w:basedOn w:val="Normal"/>
    <w:rsid w:val="00CB67A0"/>
    <w:pPr>
      <w:pBdr>
        <w:bottom w:val="single" w:sz="4" w:space="0" w:color="auto"/>
      </w:pBd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7">
    <w:name w:val="xl77"/>
    <w:basedOn w:val="Normal"/>
    <w:rsid w:val="00CB67A0"/>
    <w:pPr>
      <w:pBdr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8">
    <w:name w:val="xl78"/>
    <w:basedOn w:val="Normal"/>
    <w:rsid w:val="00CB67A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79">
    <w:name w:val="xl79"/>
    <w:basedOn w:val="Normal"/>
    <w:rsid w:val="00CB67A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0">
    <w:name w:val="xl80"/>
    <w:basedOn w:val="Normal"/>
    <w:rsid w:val="00CB67A0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1">
    <w:name w:val="xl81"/>
    <w:basedOn w:val="Normal"/>
    <w:rsid w:val="00CB67A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2">
    <w:name w:val="xl82"/>
    <w:basedOn w:val="Normal"/>
    <w:rsid w:val="00CB67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font5">
    <w:name w:val="font5"/>
    <w:basedOn w:val="Normal"/>
    <w:rsid w:val="00BE7A71"/>
    <w:pPr>
      <w:spacing w:before="100" w:beforeAutospacing="1" w:after="100" w:afterAutospacing="1"/>
    </w:pPr>
    <w:rPr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BE7A71"/>
    <w:pPr>
      <w:spacing w:before="100" w:beforeAutospacing="1" w:after="100" w:afterAutospacing="1"/>
    </w:pPr>
    <w:rPr>
      <w:b/>
      <w:bCs/>
      <w:i/>
      <w:iCs/>
      <w:color w:val="000000"/>
      <w:sz w:val="20"/>
      <w:szCs w:val="20"/>
    </w:rPr>
  </w:style>
  <w:style w:type="paragraph" w:customStyle="1" w:styleId="xl83">
    <w:name w:val="xl83"/>
    <w:basedOn w:val="Normal"/>
    <w:rsid w:val="00BE7A7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4">
    <w:name w:val="xl84"/>
    <w:basedOn w:val="Normal"/>
    <w:rsid w:val="00BE7A71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5">
    <w:name w:val="xl85"/>
    <w:basedOn w:val="Normal"/>
    <w:rsid w:val="00BE7A71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6">
    <w:name w:val="xl86"/>
    <w:basedOn w:val="Normal"/>
    <w:rsid w:val="00BE7A7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7">
    <w:name w:val="xl87"/>
    <w:basedOn w:val="Normal"/>
    <w:rsid w:val="00BE7A7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20"/>
      <w:szCs w:val="20"/>
    </w:rPr>
  </w:style>
  <w:style w:type="paragraph" w:customStyle="1" w:styleId="xl88">
    <w:name w:val="xl88"/>
    <w:basedOn w:val="Normal"/>
    <w:rsid w:val="00BE7A71"/>
    <w:pPr>
      <w:pBdr>
        <w:left w:val="single" w:sz="4" w:space="0" w:color="auto"/>
        <w:bottom w:val="single" w:sz="8" w:space="0" w:color="auto"/>
      </w:pBdr>
      <w:shd w:val="clear" w:color="000000" w:fill="E8E8E8"/>
      <w:spacing w:before="100" w:beforeAutospacing="1" w:after="100" w:afterAutospacing="1"/>
    </w:pPr>
    <w:rPr>
      <w:sz w:val="20"/>
      <w:szCs w:val="20"/>
    </w:rPr>
  </w:style>
  <w:style w:type="paragraph" w:customStyle="1" w:styleId="xl89">
    <w:name w:val="xl89"/>
    <w:basedOn w:val="Normal"/>
    <w:rsid w:val="00BE7A71"/>
    <w:pPr>
      <w:pBdr>
        <w:bottom w:val="single" w:sz="8" w:space="0" w:color="auto"/>
      </w:pBdr>
      <w:shd w:val="clear" w:color="000000" w:fill="E8E8E8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90">
    <w:name w:val="xl90"/>
    <w:basedOn w:val="Normal"/>
    <w:rsid w:val="00BE7A71"/>
    <w:pPr>
      <w:pBdr>
        <w:bottom w:val="single" w:sz="8" w:space="0" w:color="auto"/>
        <w:right w:val="single" w:sz="8" w:space="0" w:color="auto"/>
      </w:pBdr>
      <w:shd w:val="clear" w:color="000000" w:fill="E8E8E8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91">
    <w:name w:val="xl91"/>
    <w:basedOn w:val="Normal"/>
    <w:rsid w:val="00BE7A71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1026</Words>
  <Characters>584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garet Sim</cp:lastModifiedBy>
  <cp:revision>4</cp:revision>
  <cp:lastPrinted>2013-10-03T12:51:00Z</cp:lastPrinted>
  <dcterms:created xsi:type="dcterms:W3CDTF">2025-08-06T21:44:00Z</dcterms:created>
  <dcterms:modified xsi:type="dcterms:W3CDTF">2025-09-02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